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33308" w14:textId="77777777" w:rsidR="00414F73" w:rsidRPr="001C6AF9" w:rsidRDefault="00E600DC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  <w:r>
        <w:rPr>
          <w:rFonts w:eastAsia="Calibri"/>
          <w:b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7362B0DE" wp14:editId="2C281FF3">
            <wp:simplePos x="0" y="0"/>
            <wp:positionH relativeFrom="column">
              <wp:posOffset>-228600</wp:posOffset>
            </wp:positionH>
            <wp:positionV relativeFrom="paragraph">
              <wp:posOffset>-342900</wp:posOffset>
            </wp:positionV>
            <wp:extent cx="8686800" cy="5324400"/>
            <wp:effectExtent l="0" t="0" r="0" b="0"/>
            <wp:wrapNone/>
            <wp:docPr id="13" name="Picture 13" descr="Macintosh HD:Users:jorgenegrindastis:Desktop:Screen Shot 2018-06-22 at 10.54.10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orgenegrindastis:Desktop:Screen Shot 2018-06-22 at 10.54.10 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contrast="10000"/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53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C98129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436CF822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4677FC1B" w14:textId="77777777" w:rsidR="00414F73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040F63CA" w14:textId="77777777" w:rsidR="00414F73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5D73F6E6" w14:textId="77777777" w:rsidR="00F5673B" w:rsidRDefault="00F5673B">
      <w:pPr>
        <w:rPr>
          <w:b/>
        </w:rPr>
      </w:pPr>
    </w:p>
    <w:p w14:paraId="44D3D070" w14:textId="77777777" w:rsidR="00F5673B" w:rsidRPr="00F5673B" w:rsidRDefault="00F5673B" w:rsidP="00F5673B"/>
    <w:p w14:paraId="0CF02E55" w14:textId="77777777" w:rsidR="00F5673B" w:rsidRPr="00F5673B" w:rsidRDefault="00F5673B" w:rsidP="00F5673B"/>
    <w:p w14:paraId="752E3DF4" w14:textId="77777777" w:rsidR="00F5673B" w:rsidRPr="00F5673B" w:rsidRDefault="00F5673B" w:rsidP="00F5673B"/>
    <w:p w14:paraId="0A0BB9FF" w14:textId="77777777" w:rsidR="00F5673B" w:rsidRPr="00F5673B" w:rsidRDefault="00F5673B" w:rsidP="00F5673B"/>
    <w:p w14:paraId="7EEB24F4" w14:textId="77777777" w:rsidR="00F5673B" w:rsidRDefault="00F5673B" w:rsidP="00F5673B"/>
    <w:p w14:paraId="1DF5A31F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</w:pPr>
    </w:p>
    <w:p w14:paraId="737FA71D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</w:pPr>
    </w:p>
    <w:p w14:paraId="033AEEFD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</w:pPr>
    </w:p>
    <w:p w14:paraId="06EEFF4F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</w:pPr>
    </w:p>
    <w:p w14:paraId="19C5314D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</w:pPr>
    </w:p>
    <w:p w14:paraId="3D0118E7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6E251A83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20770BC7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120B9242" w14:textId="77777777" w:rsid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60F6B3F5" w14:textId="4262422E" w:rsidR="00417C17" w:rsidRPr="00F5673B" w:rsidRDefault="00F5673B" w:rsidP="00F5673B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lang w:val="en-CA"/>
        </w:rPr>
      </w:pPr>
      <w:r>
        <w:rPr>
          <w:rFonts w:eastAsia="Calibri"/>
          <w:b/>
          <w:lang w:val="en-CA"/>
        </w:rPr>
        <w:t>Figure A3.</w:t>
      </w:r>
      <w:r w:rsidRPr="001C6AF9">
        <w:rPr>
          <w:rFonts w:eastAsia="Calibri"/>
          <w:b/>
          <w:lang w:val="en-CA"/>
        </w:rPr>
        <w:t xml:space="preserve"> </w:t>
      </w:r>
      <w:r w:rsidR="007557A5" w:rsidRPr="00832831">
        <w:rPr>
          <w:rFonts w:eastAsia="Calibri"/>
          <w:lang w:val="en-CA"/>
        </w:rPr>
        <w:t>The influence of weak local selection (Ɣ=0.1) and strong dispersal (</w:t>
      </w:r>
      <m:oMath>
        <m:r>
          <w:rPr>
            <w:rFonts w:ascii="Cambria Math" w:eastAsia="Times New Roman" w:hAnsi="Cambria Math"/>
          </w:rPr>
          <m:t>d=0.5)</m:t>
        </m:r>
      </m:oMath>
      <w:r w:rsidR="007557A5" w:rsidRPr="00832831">
        <w:rPr>
          <w:rFonts w:eastAsia="Calibri"/>
          <w:lang w:val="en-CA"/>
        </w:rPr>
        <w:t xml:space="preserve"> </w:t>
      </w:r>
      <w:bookmarkStart w:id="0" w:name="_GoBack"/>
      <w:bookmarkEnd w:id="0"/>
      <w:r w:rsidRPr="001C6AF9">
        <w:rPr>
          <w:rFonts w:eastAsia="Calibri"/>
          <w:lang w:val="en-CA"/>
        </w:rPr>
        <w:t>on the resulting phenotype (P) at t=50 for two discrete popu</w:t>
      </w:r>
      <w:r>
        <w:rPr>
          <w:rFonts w:eastAsia="Calibri"/>
          <w:lang w:val="en-CA"/>
        </w:rPr>
        <w:t>lations (Acid and Neutral) with a symmetric (</w:t>
      </w:r>
      <w:r w:rsidRPr="00431755">
        <w:rPr>
          <w:rFonts w:eastAsia="Calibri"/>
          <w:b/>
          <w:lang w:val="en-CA"/>
        </w:rPr>
        <w:t>A, C</w:t>
      </w:r>
      <w:r w:rsidRPr="001C6AF9">
        <w:rPr>
          <w:rFonts w:eastAsia="Calibri"/>
          <w:lang w:val="en-CA"/>
        </w:rPr>
        <w:t>) (alpha=0) and asymme</w:t>
      </w:r>
      <w:r>
        <w:rPr>
          <w:rFonts w:eastAsia="Calibri"/>
          <w:lang w:val="en-CA"/>
        </w:rPr>
        <w:t>tric (</w:t>
      </w:r>
      <w:r w:rsidRPr="00431755">
        <w:rPr>
          <w:rFonts w:eastAsia="Calibri"/>
          <w:b/>
          <w:lang w:val="en-CA"/>
        </w:rPr>
        <w:t>B, D</w:t>
      </w:r>
      <w:r>
        <w:rPr>
          <w:rFonts w:eastAsia="Calibri"/>
          <w:lang w:val="en-CA"/>
        </w:rPr>
        <w:t xml:space="preserve">) (alpha=0.5) </w:t>
      </w:r>
      <w:r w:rsidR="00417C17">
        <w:rPr>
          <w:rFonts w:eastAsia="Calibri"/>
          <w:lang w:val="en-CA"/>
        </w:rPr>
        <w:t xml:space="preserve">individual phenotypic </w:t>
      </w:r>
      <w:r w:rsidR="00417C17">
        <w:rPr>
          <w:rFonts w:eastAsia="Times New Roman"/>
          <w:color w:val="000000"/>
          <w:lang w:val="en-CA"/>
        </w:rPr>
        <w:t>fitness surface</w:t>
      </w:r>
      <w:r w:rsidR="00B245AF">
        <w:rPr>
          <w:rFonts w:eastAsia="Times New Roman"/>
          <w:color w:val="000000"/>
          <w:lang w:val="en-CA"/>
        </w:rPr>
        <w:t xml:space="preserve">s </w:t>
      </w:r>
      <w:r w:rsidR="00417C17">
        <w:rPr>
          <w:rFonts w:eastAsia="Times New Roman"/>
          <w:color w:val="000000"/>
          <w:lang w:val="en-CA"/>
        </w:rPr>
        <w:t xml:space="preserve">to </w:t>
      </w:r>
      <w:r w:rsidR="00417C17">
        <w:rPr>
          <w:rFonts w:eastAsia="Calibri"/>
          <w:lang w:val="en-CA"/>
        </w:rPr>
        <w:t>local selection.</w:t>
      </w:r>
    </w:p>
    <w:sectPr w:rsidR="00417C17" w:rsidRPr="00F5673B" w:rsidSect="00C17BDC">
      <w:pgSz w:w="15842" w:h="12242" w:orient="landscape"/>
      <w:pgMar w:top="1440" w:right="1440" w:bottom="1440" w:left="1440" w:header="1418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35C15"/>
    <w:rsid w:val="00024252"/>
    <w:rsid w:val="0002571E"/>
    <w:rsid w:val="00035C15"/>
    <w:rsid w:val="000514D2"/>
    <w:rsid w:val="00077DFD"/>
    <w:rsid w:val="0008769A"/>
    <w:rsid w:val="00092B5C"/>
    <w:rsid w:val="00094C7C"/>
    <w:rsid w:val="000A29AE"/>
    <w:rsid w:val="0016596C"/>
    <w:rsid w:val="001A3D09"/>
    <w:rsid w:val="001D48F4"/>
    <w:rsid w:val="0022576B"/>
    <w:rsid w:val="00293538"/>
    <w:rsid w:val="00294103"/>
    <w:rsid w:val="002D5E64"/>
    <w:rsid w:val="00357FC5"/>
    <w:rsid w:val="003B32CB"/>
    <w:rsid w:val="003E0DB1"/>
    <w:rsid w:val="004022F4"/>
    <w:rsid w:val="00414F73"/>
    <w:rsid w:val="00417C17"/>
    <w:rsid w:val="00421AFE"/>
    <w:rsid w:val="004232BB"/>
    <w:rsid w:val="00425D49"/>
    <w:rsid w:val="00431755"/>
    <w:rsid w:val="0046532F"/>
    <w:rsid w:val="0049510D"/>
    <w:rsid w:val="00522B85"/>
    <w:rsid w:val="00551E8A"/>
    <w:rsid w:val="005B155A"/>
    <w:rsid w:val="006727C3"/>
    <w:rsid w:val="006F53EE"/>
    <w:rsid w:val="00705C75"/>
    <w:rsid w:val="0073278F"/>
    <w:rsid w:val="007557A5"/>
    <w:rsid w:val="00766B0B"/>
    <w:rsid w:val="00775288"/>
    <w:rsid w:val="007B0257"/>
    <w:rsid w:val="00831130"/>
    <w:rsid w:val="008C5A39"/>
    <w:rsid w:val="008D04FA"/>
    <w:rsid w:val="008D24AF"/>
    <w:rsid w:val="00951D5D"/>
    <w:rsid w:val="009D3DFB"/>
    <w:rsid w:val="00A16042"/>
    <w:rsid w:val="00A459C9"/>
    <w:rsid w:val="00AD1E90"/>
    <w:rsid w:val="00B245AF"/>
    <w:rsid w:val="00B50D0B"/>
    <w:rsid w:val="00BA39D8"/>
    <w:rsid w:val="00BB4F75"/>
    <w:rsid w:val="00BC2260"/>
    <w:rsid w:val="00BC2787"/>
    <w:rsid w:val="00BE6030"/>
    <w:rsid w:val="00C04F95"/>
    <w:rsid w:val="00C17BDC"/>
    <w:rsid w:val="00C23369"/>
    <w:rsid w:val="00C34E93"/>
    <w:rsid w:val="00C41F76"/>
    <w:rsid w:val="00C7404E"/>
    <w:rsid w:val="00C96936"/>
    <w:rsid w:val="00D062D4"/>
    <w:rsid w:val="00D06B4D"/>
    <w:rsid w:val="00D354E7"/>
    <w:rsid w:val="00D63502"/>
    <w:rsid w:val="00D942FA"/>
    <w:rsid w:val="00DD0C7A"/>
    <w:rsid w:val="00DE4FE3"/>
    <w:rsid w:val="00E32F36"/>
    <w:rsid w:val="00E42681"/>
    <w:rsid w:val="00E600DC"/>
    <w:rsid w:val="00E82334"/>
    <w:rsid w:val="00EB6F16"/>
    <w:rsid w:val="00EE2F1E"/>
    <w:rsid w:val="00F27527"/>
    <w:rsid w:val="00F555D6"/>
    <w:rsid w:val="00F5673B"/>
    <w:rsid w:val="00F61469"/>
    <w:rsid w:val="00F667EE"/>
    <w:rsid w:val="00FC28C0"/>
    <w:rsid w:val="00FD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396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EE"/>
    <w:pPr>
      <w:spacing w:after="360" w:line="360" w:lineRule="auto"/>
      <w:jc w:val="both"/>
    </w:pPr>
    <w:rPr>
      <w:rFonts w:ascii="Times New Roman" w:eastAsia="SimSun" w:hAnsi="Times New Roman" w:cs="Times New Roman"/>
      <w:lang w:val="fr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EE"/>
    <w:pPr>
      <w:keepNext/>
      <w:spacing w:before="567" w:after="1500"/>
      <w:jc w:val="center"/>
      <w:outlineLv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030"/>
  </w:style>
  <w:style w:type="paragraph" w:styleId="BalloonText">
    <w:name w:val="Balloon Text"/>
    <w:basedOn w:val="Normal"/>
    <w:link w:val="BalloonTextChar"/>
    <w:uiPriority w:val="99"/>
    <w:semiHidden/>
    <w:unhideWhenUsed/>
    <w:rsid w:val="00035C15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5"/>
    <w:rPr>
      <w:rFonts w:ascii="Lucida Grande" w:hAnsi="Lucida Grande" w:cs="Lucida Grande"/>
      <w:sz w:val="18"/>
      <w:szCs w:val="18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667EE"/>
    <w:rPr>
      <w:rFonts w:ascii="Times New Roman" w:eastAsia="SimSun" w:hAnsi="Times New Roman" w:cs="Times New Roman"/>
      <w:noProof/>
      <w:lang w:val="fr-CA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EE"/>
    <w:pPr>
      <w:spacing w:after="360" w:line="360" w:lineRule="auto"/>
      <w:jc w:val="both"/>
    </w:pPr>
    <w:rPr>
      <w:rFonts w:ascii="Times New Roman" w:eastAsia="SimSun" w:hAnsi="Times New Roman" w:cs="Times New Roman"/>
      <w:lang w:val="fr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EE"/>
    <w:pPr>
      <w:keepNext/>
      <w:spacing w:before="567" w:after="1500"/>
      <w:jc w:val="center"/>
      <w:outlineLv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030"/>
  </w:style>
  <w:style w:type="paragraph" w:styleId="BalloonText">
    <w:name w:val="Balloon Text"/>
    <w:basedOn w:val="Normal"/>
    <w:link w:val="BalloonTextChar"/>
    <w:uiPriority w:val="99"/>
    <w:semiHidden/>
    <w:unhideWhenUsed/>
    <w:rsid w:val="00035C15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5"/>
    <w:rPr>
      <w:rFonts w:ascii="Lucida Grande" w:hAnsi="Lucida Grande" w:cs="Lucida Grande"/>
      <w:sz w:val="18"/>
      <w:szCs w:val="18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667EE"/>
    <w:rPr>
      <w:rFonts w:ascii="Times New Roman" w:eastAsia="SimSun" w:hAnsi="Times New Roman" w:cs="Times New Roman"/>
      <w:noProof/>
      <w:lang w:val="fr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1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microsoft.com/office/2007/relationships/hdphoto" Target="media/hdphoto1.wdp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Negrin Dastis</dc:creator>
  <cp:keywords/>
  <dc:description/>
  <cp:lastModifiedBy>Jorge Negrin Dastis</cp:lastModifiedBy>
  <cp:revision>13</cp:revision>
  <dcterms:created xsi:type="dcterms:W3CDTF">2018-10-10T17:25:00Z</dcterms:created>
  <dcterms:modified xsi:type="dcterms:W3CDTF">2019-06-01T21:11:00Z</dcterms:modified>
</cp:coreProperties>
</file>